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387"/>
        <w:tblW w:w="0" w:type="auto"/>
        <w:tblLook w:val="04A0" w:firstRow="1" w:lastRow="0" w:firstColumn="1" w:lastColumn="0" w:noHBand="0" w:noVBand="1"/>
      </w:tblPr>
      <w:tblGrid>
        <w:gridCol w:w="1636"/>
        <w:gridCol w:w="3710"/>
        <w:gridCol w:w="3710"/>
      </w:tblGrid>
      <w:tr w:rsidR="00FE49CF" w:rsidRPr="007B786E" w14:paraId="02140C67" w14:textId="77777777" w:rsidTr="009B32F8">
        <w:tc>
          <w:tcPr>
            <w:tcW w:w="1636" w:type="dxa"/>
          </w:tcPr>
          <w:p w14:paraId="61A41A7E" w14:textId="77777777" w:rsidR="00FE49CF" w:rsidRPr="00B66865" w:rsidRDefault="00FE49CF" w:rsidP="00FE49C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66865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  <w:p w14:paraId="6F993B3F" w14:textId="77777777" w:rsidR="00FE49CF" w:rsidRPr="00B66865" w:rsidRDefault="00FE49CF" w:rsidP="00FE4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10" w:type="dxa"/>
          </w:tcPr>
          <w:p w14:paraId="6482DA2B" w14:textId="77777777" w:rsidR="00FE49CF" w:rsidRPr="00B66865" w:rsidRDefault="00FE49CF" w:rsidP="00FE49CF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B66865">
              <w:rPr>
                <w:rFonts w:ascii="Times New Roman" w:hAnsi="Times New Roman" w:cs="Times New Roman"/>
                <w:b/>
                <w:lang w:val="en-US"/>
              </w:rPr>
              <w:t>Fwd</w:t>
            </w:r>
            <w:proofErr w:type="spellEnd"/>
          </w:p>
          <w:p w14:paraId="0AF88E3F" w14:textId="242CD64F" w:rsidR="00FE49CF" w:rsidRPr="00B66865" w:rsidRDefault="00FE49CF" w:rsidP="00FE49C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66865">
              <w:rPr>
                <w:rFonts w:ascii="Times New Roman" w:hAnsi="Times New Roman" w:cs="Times New Roman"/>
                <w:b/>
                <w:lang w:val="en-US"/>
              </w:rPr>
              <w:t>Sequence</w:t>
            </w:r>
            <w:r w:rsidR="00B6686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B66865">
              <w:rPr>
                <w:rFonts w:ascii="Times New Roman" w:hAnsi="Times New Roman" w:cs="Times New Roman"/>
                <w:b/>
                <w:lang w:val="en-US"/>
              </w:rPr>
              <w:t>(5’ to 3’)</w:t>
            </w:r>
          </w:p>
        </w:tc>
        <w:tc>
          <w:tcPr>
            <w:tcW w:w="3710" w:type="dxa"/>
          </w:tcPr>
          <w:p w14:paraId="7C75CC91" w14:textId="77777777" w:rsidR="00FE49CF" w:rsidRPr="00B66865" w:rsidRDefault="00FE49CF" w:rsidP="00FE49C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66865">
              <w:rPr>
                <w:rFonts w:ascii="Times New Roman" w:hAnsi="Times New Roman" w:cs="Times New Roman"/>
                <w:b/>
                <w:lang w:val="en-US"/>
              </w:rPr>
              <w:t>Rev</w:t>
            </w:r>
          </w:p>
          <w:p w14:paraId="4E35D408" w14:textId="672656DC" w:rsidR="00FE49CF" w:rsidRPr="00B66865" w:rsidRDefault="00FE49CF" w:rsidP="00FE49CF">
            <w:pPr>
              <w:rPr>
                <w:rFonts w:ascii="Times New Roman" w:hAnsi="Times New Roman" w:cs="Times New Roman"/>
                <w:lang w:val="en-US"/>
              </w:rPr>
            </w:pPr>
            <w:r w:rsidRPr="00B66865">
              <w:rPr>
                <w:rFonts w:ascii="Times New Roman" w:hAnsi="Times New Roman" w:cs="Times New Roman"/>
                <w:b/>
                <w:lang w:val="en-US"/>
              </w:rPr>
              <w:t>Sequence</w:t>
            </w:r>
            <w:r w:rsidR="00B6686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B66865">
              <w:rPr>
                <w:rFonts w:ascii="Times New Roman" w:hAnsi="Times New Roman" w:cs="Times New Roman"/>
                <w:b/>
                <w:lang w:val="en-US"/>
              </w:rPr>
              <w:t>(5’ to 3’)</w:t>
            </w:r>
          </w:p>
        </w:tc>
      </w:tr>
      <w:tr w:rsidR="00FE49CF" w:rsidRPr="00B66865" w14:paraId="47D48087" w14:textId="77777777" w:rsidTr="009B32F8">
        <w:tc>
          <w:tcPr>
            <w:tcW w:w="1636" w:type="dxa"/>
          </w:tcPr>
          <w:p w14:paraId="562C888F" w14:textId="77777777" w:rsidR="00FE49CF" w:rsidRPr="00B66865" w:rsidRDefault="00FE49CF" w:rsidP="00FE49CF">
            <w:pPr>
              <w:rPr>
                <w:rFonts w:ascii="Times New Roman" w:hAnsi="Times New Roman" w:cs="Times New Roman"/>
                <w:lang w:val="en-US"/>
              </w:rPr>
            </w:pPr>
            <w:r w:rsidRPr="00B66865">
              <w:rPr>
                <w:rFonts w:ascii="Times New Roman" w:hAnsi="Times New Roman" w:cs="Times New Roman"/>
                <w:lang w:val="en-US"/>
              </w:rPr>
              <w:t>IFNβ</w:t>
            </w:r>
          </w:p>
        </w:tc>
        <w:tc>
          <w:tcPr>
            <w:tcW w:w="3710" w:type="dxa"/>
          </w:tcPr>
          <w:p w14:paraId="057FB830" w14:textId="7916B230" w:rsidR="00FE49CF" w:rsidRPr="00B66865" w:rsidRDefault="00C8364C" w:rsidP="00C8364C">
            <w:pPr>
              <w:rPr>
                <w:rFonts w:ascii="Times New Roman" w:hAnsi="Times New Roman" w:cs="Times New Roman"/>
              </w:rPr>
            </w:pPr>
            <w:r w:rsidRPr="00B66865">
              <w:rPr>
                <w:rFonts w:ascii="Times New Roman" w:hAnsi="Times New Roman" w:cs="Times New Roman"/>
              </w:rPr>
              <w:t>TCCAAATTGCTCTCCTGTTG</w:t>
            </w:r>
          </w:p>
        </w:tc>
        <w:tc>
          <w:tcPr>
            <w:tcW w:w="3710" w:type="dxa"/>
          </w:tcPr>
          <w:p w14:paraId="0FC9B294" w14:textId="11655158" w:rsidR="00FE49CF" w:rsidRPr="00B66865" w:rsidRDefault="000D050F" w:rsidP="000D050F">
            <w:pPr>
              <w:rPr>
                <w:rFonts w:ascii="Times New Roman" w:hAnsi="Times New Roman" w:cs="Times New Roman"/>
              </w:rPr>
            </w:pPr>
            <w:r w:rsidRPr="00B66865">
              <w:rPr>
                <w:rFonts w:ascii="Times New Roman" w:hAnsi="Times New Roman" w:cs="Times New Roman"/>
              </w:rPr>
              <w:t>GCAGTATTCAAGCCTCCCAT</w:t>
            </w:r>
          </w:p>
        </w:tc>
      </w:tr>
      <w:tr w:rsidR="00FE49CF" w:rsidRPr="00B66865" w14:paraId="6BC7A08C" w14:textId="77777777" w:rsidTr="009B32F8">
        <w:tc>
          <w:tcPr>
            <w:tcW w:w="1636" w:type="dxa"/>
          </w:tcPr>
          <w:p w14:paraId="3E538DB0" w14:textId="77777777" w:rsidR="00FE49CF" w:rsidRPr="00B66865" w:rsidRDefault="00FE49CF" w:rsidP="00FE49CF">
            <w:pPr>
              <w:rPr>
                <w:rFonts w:ascii="Times New Roman" w:hAnsi="Times New Roman" w:cs="Times New Roman"/>
                <w:lang w:val="en-US"/>
              </w:rPr>
            </w:pPr>
            <w:r w:rsidRPr="00B66865">
              <w:rPr>
                <w:rFonts w:ascii="Times New Roman" w:hAnsi="Times New Roman" w:cs="Times New Roman"/>
                <w:lang w:val="en-US"/>
              </w:rPr>
              <w:t>ISG15</w:t>
            </w:r>
          </w:p>
        </w:tc>
        <w:tc>
          <w:tcPr>
            <w:tcW w:w="3710" w:type="dxa"/>
          </w:tcPr>
          <w:p w14:paraId="266F8031" w14:textId="07403E90" w:rsidR="00FE49CF" w:rsidRPr="00B66865" w:rsidRDefault="009B32F8" w:rsidP="00FE49CF">
            <w:pPr>
              <w:rPr>
                <w:rFonts w:ascii="Times New Roman" w:hAnsi="Times New Roman" w:cs="Times New Roman"/>
                <w:lang w:val="en-US"/>
              </w:rPr>
            </w:pPr>
            <w:r w:rsidRPr="00B66865">
              <w:rPr>
                <w:rFonts w:ascii="Times New Roman" w:hAnsi="Times New Roman" w:cs="Times New Roman"/>
                <w:lang w:val="en-US"/>
              </w:rPr>
              <w:t>CGCAGATCACCCAGAAGATCG</w:t>
            </w:r>
          </w:p>
        </w:tc>
        <w:tc>
          <w:tcPr>
            <w:tcW w:w="3710" w:type="dxa"/>
          </w:tcPr>
          <w:p w14:paraId="1E9596D1" w14:textId="1248344F" w:rsidR="00FE49CF" w:rsidRPr="00B66865" w:rsidRDefault="009B32F8" w:rsidP="00FE49CF">
            <w:pPr>
              <w:rPr>
                <w:rFonts w:ascii="Times New Roman" w:hAnsi="Times New Roman" w:cs="Times New Roman"/>
                <w:lang w:val="en-US"/>
              </w:rPr>
            </w:pPr>
            <w:r w:rsidRPr="00B66865">
              <w:rPr>
                <w:rFonts w:ascii="Times New Roman" w:hAnsi="Times New Roman" w:cs="Times New Roman"/>
                <w:lang w:val="en-US"/>
              </w:rPr>
              <w:t>TTCGTCGCATTTGTCCACCA</w:t>
            </w:r>
          </w:p>
        </w:tc>
      </w:tr>
      <w:tr w:rsidR="00FE49CF" w:rsidRPr="00B66865" w14:paraId="2D22B338" w14:textId="77777777" w:rsidTr="009B32F8">
        <w:tc>
          <w:tcPr>
            <w:tcW w:w="1636" w:type="dxa"/>
          </w:tcPr>
          <w:p w14:paraId="646705C8" w14:textId="77777777" w:rsidR="00FE49CF" w:rsidRPr="00B66865" w:rsidRDefault="00FE49CF" w:rsidP="00FE49CF">
            <w:pPr>
              <w:rPr>
                <w:rFonts w:ascii="Times New Roman" w:hAnsi="Times New Roman" w:cs="Times New Roman"/>
                <w:lang w:val="en-US"/>
              </w:rPr>
            </w:pPr>
            <w:r w:rsidRPr="00B66865">
              <w:rPr>
                <w:rFonts w:ascii="Times New Roman" w:hAnsi="Times New Roman" w:cs="Times New Roman"/>
                <w:lang w:val="en-US"/>
              </w:rPr>
              <w:t>MX1</w:t>
            </w:r>
          </w:p>
        </w:tc>
        <w:tc>
          <w:tcPr>
            <w:tcW w:w="3710" w:type="dxa"/>
          </w:tcPr>
          <w:p w14:paraId="5F55AB49" w14:textId="0F01A080" w:rsidR="00FE49CF" w:rsidRPr="00B66865" w:rsidRDefault="009B32F8" w:rsidP="00FE49CF">
            <w:pPr>
              <w:rPr>
                <w:rFonts w:ascii="Times New Roman" w:hAnsi="Times New Roman" w:cs="Times New Roman"/>
                <w:lang w:val="en-US"/>
              </w:rPr>
            </w:pPr>
            <w:r w:rsidRPr="00B66865">
              <w:rPr>
                <w:rFonts w:ascii="Times New Roman" w:hAnsi="Times New Roman" w:cs="Times New Roman"/>
                <w:lang w:val="en-US"/>
              </w:rPr>
              <w:t>CCAGCTGCTGCATCCCACCC</w:t>
            </w:r>
          </w:p>
        </w:tc>
        <w:tc>
          <w:tcPr>
            <w:tcW w:w="3710" w:type="dxa"/>
          </w:tcPr>
          <w:p w14:paraId="7499035B" w14:textId="595DB918" w:rsidR="00FE49CF" w:rsidRPr="00B66865" w:rsidRDefault="009B32F8" w:rsidP="00FE49CF">
            <w:pPr>
              <w:rPr>
                <w:rFonts w:ascii="Times New Roman" w:hAnsi="Times New Roman" w:cs="Times New Roman"/>
                <w:lang w:val="en-US"/>
              </w:rPr>
            </w:pPr>
            <w:r w:rsidRPr="00B66865">
              <w:rPr>
                <w:rFonts w:ascii="Times New Roman" w:hAnsi="Times New Roman" w:cs="Times New Roman"/>
                <w:lang w:val="en-US"/>
              </w:rPr>
              <w:t>AGGGGCGCACCTTCTCCTCA</w:t>
            </w:r>
          </w:p>
        </w:tc>
      </w:tr>
      <w:tr w:rsidR="00FE49CF" w:rsidRPr="00B66865" w14:paraId="38BC8FEA" w14:textId="77777777" w:rsidTr="009B32F8">
        <w:tc>
          <w:tcPr>
            <w:tcW w:w="1636" w:type="dxa"/>
          </w:tcPr>
          <w:p w14:paraId="27423A3F" w14:textId="77777777" w:rsidR="00FE49CF" w:rsidRPr="00B66865" w:rsidRDefault="00FE49CF" w:rsidP="00FE49CF">
            <w:pPr>
              <w:rPr>
                <w:rFonts w:ascii="Times New Roman" w:hAnsi="Times New Roman" w:cs="Times New Roman"/>
                <w:lang w:val="en-US"/>
              </w:rPr>
            </w:pPr>
            <w:r w:rsidRPr="00B66865">
              <w:rPr>
                <w:rFonts w:ascii="Times New Roman" w:hAnsi="Times New Roman" w:cs="Times New Roman"/>
                <w:lang w:val="en-US"/>
              </w:rPr>
              <w:t>MX2</w:t>
            </w:r>
          </w:p>
        </w:tc>
        <w:tc>
          <w:tcPr>
            <w:tcW w:w="3710" w:type="dxa"/>
          </w:tcPr>
          <w:p w14:paraId="32C140A1" w14:textId="53C2AB6B" w:rsidR="00FE49CF" w:rsidRPr="00B66865" w:rsidRDefault="009B32F8" w:rsidP="009B32F8">
            <w:pPr>
              <w:rPr>
                <w:rFonts w:ascii="Times New Roman" w:hAnsi="Times New Roman" w:cs="Times New Roman"/>
                <w:lang w:val="en-US"/>
              </w:rPr>
            </w:pPr>
            <w:r w:rsidRPr="00B66865">
              <w:rPr>
                <w:rFonts w:ascii="Times New Roman" w:hAnsi="Times New Roman" w:cs="Times New Roman"/>
                <w:lang w:val="en-US"/>
              </w:rPr>
              <w:t>CAGAGGCAGCGGAATCGTAA</w:t>
            </w:r>
          </w:p>
        </w:tc>
        <w:tc>
          <w:tcPr>
            <w:tcW w:w="3710" w:type="dxa"/>
          </w:tcPr>
          <w:p w14:paraId="3AD92DBD" w14:textId="352917E1" w:rsidR="00FE49CF" w:rsidRPr="00B66865" w:rsidRDefault="009B32F8" w:rsidP="00FE49CF">
            <w:pPr>
              <w:rPr>
                <w:rFonts w:ascii="Times New Roman" w:hAnsi="Times New Roman" w:cs="Times New Roman"/>
                <w:lang w:val="en-US"/>
              </w:rPr>
            </w:pPr>
            <w:r w:rsidRPr="00B66865">
              <w:rPr>
                <w:rFonts w:ascii="Times New Roman" w:hAnsi="Times New Roman" w:cs="Times New Roman"/>
                <w:lang w:val="en-US"/>
              </w:rPr>
              <w:t>TGAAGCTCTAGCTCGGTGTTC</w:t>
            </w:r>
          </w:p>
        </w:tc>
      </w:tr>
      <w:tr w:rsidR="00FE49CF" w:rsidRPr="00B66865" w14:paraId="5548BC7D" w14:textId="77777777" w:rsidTr="009B32F8">
        <w:tc>
          <w:tcPr>
            <w:tcW w:w="1636" w:type="dxa"/>
          </w:tcPr>
          <w:p w14:paraId="34E9DF32" w14:textId="77777777" w:rsidR="00FE49CF" w:rsidRPr="00B66865" w:rsidRDefault="00FE49CF" w:rsidP="00FE49CF">
            <w:pPr>
              <w:rPr>
                <w:rFonts w:ascii="Times New Roman" w:hAnsi="Times New Roman" w:cs="Times New Roman"/>
                <w:lang w:val="en-US"/>
              </w:rPr>
            </w:pPr>
            <w:r w:rsidRPr="00B66865">
              <w:rPr>
                <w:rFonts w:ascii="Times New Roman" w:hAnsi="Times New Roman" w:cs="Times New Roman"/>
                <w:lang w:val="en-US"/>
              </w:rPr>
              <w:t>IFIT1</w:t>
            </w:r>
          </w:p>
        </w:tc>
        <w:tc>
          <w:tcPr>
            <w:tcW w:w="3710" w:type="dxa"/>
          </w:tcPr>
          <w:p w14:paraId="0B245D2E" w14:textId="4D6E17A7" w:rsidR="00FE49CF" w:rsidRPr="00B66865" w:rsidRDefault="009B32F8" w:rsidP="00FE49CF">
            <w:pPr>
              <w:rPr>
                <w:rFonts w:ascii="Times New Roman" w:hAnsi="Times New Roman" w:cs="Times New Roman"/>
                <w:lang w:val="en-US"/>
              </w:rPr>
            </w:pPr>
            <w:r w:rsidRPr="00B66865">
              <w:rPr>
                <w:rFonts w:ascii="Times New Roman" w:hAnsi="Times New Roman" w:cs="Times New Roman"/>
                <w:lang w:val="en-US"/>
              </w:rPr>
              <w:t>TCTCAGAGGAGCCTGGCTAA</w:t>
            </w:r>
          </w:p>
        </w:tc>
        <w:tc>
          <w:tcPr>
            <w:tcW w:w="3710" w:type="dxa"/>
          </w:tcPr>
          <w:p w14:paraId="0D17634A" w14:textId="7012CC9F" w:rsidR="00FE49CF" w:rsidRPr="00B66865" w:rsidRDefault="009B32F8" w:rsidP="00FE49CF">
            <w:pPr>
              <w:rPr>
                <w:rFonts w:ascii="Times New Roman" w:hAnsi="Times New Roman" w:cs="Times New Roman"/>
                <w:lang w:val="en-US"/>
              </w:rPr>
            </w:pPr>
            <w:r w:rsidRPr="00B66865">
              <w:rPr>
                <w:rFonts w:ascii="Times New Roman" w:hAnsi="Times New Roman" w:cs="Times New Roman"/>
                <w:lang w:val="en-US"/>
              </w:rPr>
              <w:t>TGACATCTCAATTGCTCCAGA</w:t>
            </w:r>
          </w:p>
        </w:tc>
      </w:tr>
      <w:tr w:rsidR="009B32F8" w:rsidRPr="00B66865" w14:paraId="66DACE1D" w14:textId="77777777" w:rsidTr="009B32F8">
        <w:trPr>
          <w:trHeight w:val="117"/>
        </w:trPr>
        <w:tc>
          <w:tcPr>
            <w:tcW w:w="1636" w:type="dxa"/>
          </w:tcPr>
          <w:p w14:paraId="482DD7C6" w14:textId="11807DB3" w:rsidR="009B32F8" w:rsidRPr="00B66865" w:rsidRDefault="009B32F8" w:rsidP="00FE49CF">
            <w:pPr>
              <w:rPr>
                <w:rFonts w:ascii="Times New Roman" w:hAnsi="Times New Roman" w:cs="Times New Roman"/>
                <w:lang w:val="en-US"/>
              </w:rPr>
            </w:pPr>
            <w:r w:rsidRPr="00B66865">
              <w:rPr>
                <w:rFonts w:ascii="Times New Roman" w:hAnsi="Times New Roman" w:cs="Times New Roman"/>
                <w:lang w:val="en-US"/>
              </w:rPr>
              <w:t>IFITM3</w:t>
            </w:r>
          </w:p>
        </w:tc>
        <w:tc>
          <w:tcPr>
            <w:tcW w:w="3710" w:type="dxa"/>
          </w:tcPr>
          <w:p w14:paraId="21BB9382" w14:textId="0F34CB3F" w:rsidR="009B32F8" w:rsidRPr="00B66865" w:rsidRDefault="009B32F8" w:rsidP="009B32F8">
            <w:pPr>
              <w:tabs>
                <w:tab w:val="left" w:pos="1187"/>
              </w:tabs>
              <w:rPr>
                <w:rFonts w:ascii="Times New Roman" w:hAnsi="Times New Roman" w:cs="Times New Roman"/>
                <w:lang w:val="en-US"/>
              </w:rPr>
            </w:pPr>
            <w:r w:rsidRPr="00B66865">
              <w:rPr>
                <w:rFonts w:ascii="Times New Roman" w:hAnsi="Times New Roman" w:cs="Times New Roman"/>
                <w:lang w:val="en-US"/>
              </w:rPr>
              <w:t>TCCCACGTACTCCAACTTCCA</w:t>
            </w:r>
          </w:p>
        </w:tc>
        <w:tc>
          <w:tcPr>
            <w:tcW w:w="3710" w:type="dxa"/>
          </w:tcPr>
          <w:p w14:paraId="3416B998" w14:textId="056CCBBB" w:rsidR="009B32F8" w:rsidRPr="00B66865" w:rsidRDefault="009B32F8" w:rsidP="00FE49CF">
            <w:pPr>
              <w:rPr>
                <w:rFonts w:ascii="Times New Roman" w:hAnsi="Times New Roman" w:cs="Times New Roman"/>
                <w:lang w:val="en-US"/>
              </w:rPr>
            </w:pPr>
            <w:r w:rsidRPr="00B66865">
              <w:rPr>
                <w:rFonts w:ascii="Times New Roman" w:hAnsi="Times New Roman" w:cs="Times New Roman"/>
                <w:lang w:val="en-US"/>
              </w:rPr>
              <w:t>AGCACCAGAAACACGTGCACT</w:t>
            </w:r>
          </w:p>
        </w:tc>
      </w:tr>
      <w:tr w:rsidR="009B32F8" w:rsidRPr="00B66865" w14:paraId="640EC961" w14:textId="77777777" w:rsidTr="009B32F8">
        <w:trPr>
          <w:trHeight w:val="117"/>
        </w:trPr>
        <w:tc>
          <w:tcPr>
            <w:tcW w:w="1636" w:type="dxa"/>
          </w:tcPr>
          <w:p w14:paraId="2A23F418" w14:textId="043A4C51" w:rsidR="009B32F8" w:rsidRPr="00B66865" w:rsidRDefault="009B32F8" w:rsidP="00FE49CF">
            <w:pPr>
              <w:rPr>
                <w:rFonts w:ascii="Times New Roman" w:hAnsi="Times New Roman" w:cs="Times New Roman"/>
                <w:lang w:val="en-US"/>
              </w:rPr>
            </w:pPr>
            <w:r w:rsidRPr="00B66865">
              <w:rPr>
                <w:rFonts w:ascii="Times New Roman" w:hAnsi="Times New Roman" w:cs="Times New Roman"/>
                <w:lang w:val="en-US"/>
              </w:rPr>
              <w:t>GAPDH</w:t>
            </w:r>
          </w:p>
        </w:tc>
        <w:tc>
          <w:tcPr>
            <w:tcW w:w="3710" w:type="dxa"/>
          </w:tcPr>
          <w:p w14:paraId="40580D7E" w14:textId="4364277B" w:rsidR="009B32F8" w:rsidRPr="00B66865" w:rsidRDefault="000D050F" w:rsidP="000D050F">
            <w:pPr>
              <w:rPr>
                <w:rFonts w:ascii="Times New Roman" w:hAnsi="Times New Roman" w:cs="Times New Roman"/>
                <w:lang w:val="en-US"/>
              </w:rPr>
            </w:pPr>
            <w:r w:rsidRPr="00B66865">
              <w:rPr>
                <w:rFonts w:ascii="Times New Roman" w:hAnsi="Times New Roman" w:cs="Times New Roman"/>
                <w:lang w:val="en-US"/>
              </w:rPr>
              <w:t>TGGGCTACACTGAGCACCAG</w:t>
            </w:r>
          </w:p>
        </w:tc>
        <w:tc>
          <w:tcPr>
            <w:tcW w:w="3710" w:type="dxa"/>
          </w:tcPr>
          <w:p w14:paraId="0D0A6D46" w14:textId="697B7274" w:rsidR="009B32F8" w:rsidRPr="00B66865" w:rsidRDefault="000D050F" w:rsidP="000D050F">
            <w:pPr>
              <w:rPr>
                <w:rFonts w:ascii="Times New Roman" w:hAnsi="Times New Roman" w:cs="Times New Roman"/>
                <w:lang w:val="en-US"/>
              </w:rPr>
            </w:pPr>
            <w:r w:rsidRPr="00B66865">
              <w:rPr>
                <w:rFonts w:ascii="Times New Roman" w:hAnsi="Times New Roman" w:cs="Times New Roman"/>
                <w:lang w:val="en-US"/>
              </w:rPr>
              <w:t>GGGTGTCGCTGTTGAAGTCA</w:t>
            </w:r>
          </w:p>
        </w:tc>
      </w:tr>
    </w:tbl>
    <w:p w14:paraId="50185DE6" w14:textId="06CB1C52" w:rsidR="00657A9D" w:rsidRPr="007B786E" w:rsidRDefault="007B786E" w:rsidP="00657A9D">
      <w:pPr>
        <w:rPr>
          <w:rFonts w:ascii="Times" w:hAnsi="Times"/>
          <w:lang w:val="en-US"/>
        </w:rPr>
      </w:pPr>
      <w:r w:rsidRPr="007B786E">
        <w:rPr>
          <w:rFonts w:ascii="Times" w:hAnsi="Times"/>
          <w:lang w:val="en-US"/>
        </w:rPr>
        <w:t xml:space="preserve">Table </w:t>
      </w:r>
      <w:r w:rsidR="00657A9D" w:rsidRPr="007B786E">
        <w:rPr>
          <w:rFonts w:ascii="Times" w:hAnsi="Times"/>
          <w:lang w:val="en-US"/>
        </w:rPr>
        <w:t>S1. Primers used for qPCR</w:t>
      </w:r>
      <w:bookmarkStart w:id="0" w:name="_GoBack"/>
      <w:bookmarkEnd w:id="0"/>
    </w:p>
    <w:p w14:paraId="2CFB3CFE" w14:textId="77777777" w:rsidR="00657A9D" w:rsidRPr="007B786E" w:rsidRDefault="00657A9D">
      <w:pPr>
        <w:rPr>
          <w:lang w:val="en-US"/>
        </w:rPr>
      </w:pPr>
    </w:p>
    <w:tbl>
      <w:tblPr>
        <w:tblStyle w:val="TableGrid"/>
        <w:tblpPr w:leftFromText="180" w:rightFromText="180" w:vertAnchor="text" w:horzAnchor="margin" w:tblpY="387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6379"/>
      </w:tblGrid>
      <w:tr w:rsidR="00360C28" w:rsidRPr="00657A9D" w14:paraId="72204492" w14:textId="736C2A93" w:rsidTr="004448A7">
        <w:tc>
          <w:tcPr>
            <w:tcW w:w="2263" w:type="dxa"/>
          </w:tcPr>
          <w:p w14:paraId="752343F8" w14:textId="77777777" w:rsidR="00360C28" w:rsidRPr="00B66865" w:rsidRDefault="00360C28" w:rsidP="00657A9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66865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  <w:p w14:paraId="64F373CF" w14:textId="77777777" w:rsidR="00360C28" w:rsidRPr="00B66865" w:rsidRDefault="00360C28" w:rsidP="00657A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79" w:type="dxa"/>
          </w:tcPr>
          <w:p w14:paraId="49AE9919" w14:textId="24EBF2FF" w:rsidR="00360C28" w:rsidRPr="004448A7" w:rsidRDefault="00360C28" w:rsidP="004448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48A7">
              <w:rPr>
                <w:rFonts w:ascii="Times New Roman" w:hAnsi="Times New Roman" w:cs="Times New Roman"/>
                <w:b/>
                <w:bCs/>
                <w:lang w:val="en-US"/>
              </w:rPr>
              <w:t>SARS-CoV-2 E gene</w:t>
            </w:r>
          </w:p>
        </w:tc>
      </w:tr>
      <w:tr w:rsidR="00360C28" w:rsidRPr="00B66865" w14:paraId="25FA1060" w14:textId="766B1A33" w:rsidTr="004448A7">
        <w:trPr>
          <w:trHeight w:val="117"/>
        </w:trPr>
        <w:tc>
          <w:tcPr>
            <w:tcW w:w="2263" w:type="dxa"/>
          </w:tcPr>
          <w:p w14:paraId="0AD5F190" w14:textId="77777777" w:rsidR="00360C28" w:rsidRPr="00B66865" w:rsidRDefault="00360C28" w:rsidP="00360C28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B66865">
              <w:rPr>
                <w:rFonts w:ascii="Times New Roman" w:hAnsi="Times New Roman" w:cs="Times New Roman"/>
                <w:b/>
                <w:lang w:val="en-US"/>
              </w:rPr>
              <w:t>Fwd</w:t>
            </w:r>
            <w:proofErr w:type="spellEnd"/>
          </w:p>
          <w:p w14:paraId="0021FCFD" w14:textId="4CA0DB62" w:rsidR="00360C28" w:rsidRPr="00B66865" w:rsidRDefault="00360C28" w:rsidP="00360C28">
            <w:pPr>
              <w:rPr>
                <w:rFonts w:ascii="Times New Roman" w:hAnsi="Times New Roman" w:cs="Times New Roman"/>
                <w:lang w:val="en-US"/>
              </w:rPr>
            </w:pPr>
            <w:r w:rsidRPr="00B66865">
              <w:rPr>
                <w:rFonts w:ascii="Times New Roman" w:hAnsi="Times New Roman" w:cs="Times New Roman"/>
                <w:b/>
                <w:lang w:val="en-US"/>
              </w:rPr>
              <w:t>Sequenc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B66865">
              <w:rPr>
                <w:rFonts w:ascii="Times New Roman" w:hAnsi="Times New Roman" w:cs="Times New Roman"/>
                <w:b/>
                <w:lang w:val="en-US"/>
              </w:rPr>
              <w:t>(5’ to 3’)</w:t>
            </w:r>
          </w:p>
        </w:tc>
        <w:tc>
          <w:tcPr>
            <w:tcW w:w="6379" w:type="dxa"/>
          </w:tcPr>
          <w:p w14:paraId="32F334C7" w14:textId="3F327157" w:rsidR="00360C28" w:rsidRPr="00B66865" w:rsidRDefault="00360C28" w:rsidP="000D050F">
            <w:pPr>
              <w:rPr>
                <w:rFonts w:ascii="Times New Roman" w:hAnsi="Times New Roman" w:cs="Times New Roman"/>
                <w:lang w:val="en-US"/>
              </w:rPr>
            </w:pPr>
            <w:r w:rsidRPr="0031284D">
              <w:rPr>
                <w:rFonts w:ascii="Times New Roman" w:hAnsi="Times New Roman" w:cs="Times New Roman"/>
                <w:lang w:val="en-US"/>
              </w:rPr>
              <w:t>ACAGGTACGTTAATAGTTAATAGCGT</w:t>
            </w:r>
          </w:p>
        </w:tc>
      </w:tr>
      <w:tr w:rsidR="00FC3067" w:rsidRPr="00B66865" w14:paraId="72D47DF6" w14:textId="77777777" w:rsidTr="004448A7">
        <w:trPr>
          <w:trHeight w:val="117"/>
        </w:trPr>
        <w:tc>
          <w:tcPr>
            <w:tcW w:w="2263" w:type="dxa"/>
          </w:tcPr>
          <w:p w14:paraId="6892F3EA" w14:textId="28D4665B" w:rsidR="00FC3067" w:rsidRPr="00B66865" w:rsidRDefault="00FC3067" w:rsidP="00FC306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v</w:t>
            </w:r>
          </w:p>
          <w:p w14:paraId="53B2E8FF" w14:textId="68A44B8C" w:rsidR="00FC3067" w:rsidRPr="00B66865" w:rsidRDefault="00FC3067" w:rsidP="00FC30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66865">
              <w:rPr>
                <w:rFonts w:ascii="Times New Roman" w:hAnsi="Times New Roman" w:cs="Times New Roman"/>
                <w:b/>
                <w:lang w:val="en-US"/>
              </w:rPr>
              <w:t>Sequenc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B66865">
              <w:rPr>
                <w:rFonts w:ascii="Times New Roman" w:hAnsi="Times New Roman" w:cs="Times New Roman"/>
                <w:b/>
                <w:lang w:val="en-US"/>
              </w:rPr>
              <w:t>(5’ to 3’)</w:t>
            </w:r>
          </w:p>
        </w:tc>
        <w:tc>
          <w:tcPr>
            <w:tcW w:w="6379" w:type="dxa"/>
          </w:tcPr>
          <w:p w14:paraId="11A17314" w14:textId="3218F59C" w:rsidR="00FC3067" w:rsidRPr="0031284D" w:rsidRDefault="00FC3067" w:rsidP="00FC3067">
            <w:pPr>
              <w:rPr>
                <w:rFonts w:ascii="Times New Roman" w:hAnsi="Times New Roman" w:cs="Times New Roman"/>
                <w:lang w:val="en-US"/>
              </w:rPr>
            </w:pPr>
            <w:r w:rsidRPr="00FC3067">
              <w:rPr>
                <w:rFonts w:ascii="Times New Roman" w:hAnsi="Times New Roman" w:cs="Times New Roman"/>
                <w:lang w:val="en-US"/>
              </w:rPr>
              <w:t>ATATTGCAGCAGTACGCACACA</w:t>
            </w:r>
          </w:p>
        </w:tc>
      </w:tr>
      <w:tr w:rsidR="00FC3067" w:rsidRPr="00FC3067" w14:paraId="3BFB972B" w14:textId="77777777" w:rsidTr="004448A7">
        <w:trPr>
          <w:trHeight w:val="117"/>
        </w:trPr>
        <w:tc>
          <w:tcPr>
            <w:tcW w:w="2263" w:type="dxa"/>
          </w:tcPr>
          <w:p w14:paraId="3444ADCA" w14:textId="2087ABB8" w:rsidR="00FC3067" w:rsidRPr="00B66865" w:rsidRDefault="00FC3067" w:rsidP="00FC306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obe</w:t>
            </w:r>
          </w:p>
          <w:p w14:paraId="08BCF51E" w14:textId="49CBFAC5" w:rsidR="00FC3067" w:rsidRPr="00B66865" w:rsidRDefault="00FC3067" w:rsidP="00FC30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66865">
              <w:rPr>
                <w:rFonts w:ascii="Times New Roman" w:hAnsi="Times New Roman" w:cs="Times New Roman"/>
                <w:b/>
                <w:lang w:val="en-US"/>
              </w:rPr>
              <w:t>Sequenc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B66865">
              <w:rPr>
                <w:rFonts w:ascii="Times New Roman" w:hAnsi="Times New Roman" w:cs="Times New Roman"/>
                <w:b/>
                <w:lang w:val="en-US"/>
              </w:rPr>
              <w:t>(5’ to 3’)</w:t>
            </w:r>
          </w:p>
        </w:tc>
        <w:tc>
          <w:tcPr>
            <w:tcW w:w="6379" w:type="dxa"/>
          </w:tcPr>
          <w:p w14:paraId="54142596" w14:textId="147036DE" w:rsidR="00FC3067" w:rsidRPr="0031284D" w:rsidRDefault="004448A7" w:rsidP="00FC3067">
            <w:pPr>
              <w:rPr>
                <w:rFonts w:ascii="Times New Roman" w:hAnsi="Times New Roman" w:cs="Times New Roman"/>
                <w:lang w:val="en-US"/>
              </w:rPr>
            </w:pPr>
            <w:r w:rsidRPr="004448A7">
              <w:rPr>
                <w:rFonts w:ascii="Times New Roman" w:hAnsi="Times New Roman" w:cs="Times New Roman"/>
                <w:lang w:val="en-US"/>
              </w:rPr>
              <w:t>[FAM] ACACTAGCCATCCTTACTGCGCTTCG [BBQ650]</w:t>
            </w:r>
          </w:p>
        </w:tc>
      </w:tr>
    </w:tbl>
    <w:p w14:paraId="3D5FA03C" w14:textId="77777777" w:rsidR="00657A9D" w:rsidRPr="00FC3067" w:rsidRDefault="00657A9D">
      <w:pPr>
        <w:rPr>
          <w:rFonts w:ascii="Times" w:hAnsi="Times"/>
          <w:lang w:val="en-US"/>
        </w:rPr>
      </w:pPr>
    </w:p>
    <w:sectPr w:rsidR="00657A9D" w:rsidRPr="00FC3067" w:rsidSect="00FD57E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F99"/>
    <w:rsid w:val="000046E4"/>
    <w:rsid w:val="000074E9"/>
    <w:rsid w:val="000135EC"/>
    <w:rsid w:val="00057C8D"/>
    <w:rsid w:val="00063AF1"/>
    <w:rsid w:val="00077EF9"/>
    <w:rsid w:val="00084DF0"/>
    <w:rsid w:val="000C7341"/>
    <w:rsid w:val="000D050F"/>
    <w:rsid w:val="000E6041"/>
    <w:rsid w:val="00127F56"/>
    <w:rsid w:val="00133F76"/>
    <w:rsid w:val="001663A9"/>
    <w:rsid w:val="00185086"/>
    <w:rsid w:val="001C566F"/>
    <w:rsid w:val="001D4987"/>
    <w:rsid w:val="001D697C"/>
    <w:rsid w:val="001F18DE"/>
    <w:rsid w:val="002040AD"/>
    <w:rsid w:val="0022008D"/>
    <w:rsid w:val="00225030"/>
    <w:rsid w:val="002309E9"/>
    <w:rsid w:val="00243883"/>
    <w:rsid w:val="002A74B8"/>
    <w:rsid w:val="002A7BE9"/>
    <w:rsid w:val="002B7371"/>
    <w:rsid w:val="002C0233"/>
    <w:rsid w:val="002E1D4C"/>
    <w:rsid w:val="002F5724"/>
    <w:rsid w:val="002F592D"/>
    <w:rsid w:val="00310AF7"/>
    <w:rsid w:val="0031284D"/>
    <w:rsid w:val="003202ED"/>
    <w:rsid w:val="00353E94"/>
    <w:rsid w:val="00354E87"/>
    <w:rsid w:val="00360C28"/>
    <w:rsid w:val="003B522A"/>
    <w:rsid w:val="003C5DA1"/>
    <w:rsid w:val="003C5EC5"/>
    <w:rsid w:val="003D5C35"/>
    <w:rsid w:val="003D7FC3"/>
    <w:rsid w:val="003F78DF"/>
    <w:rsid w:val="00400638"/>
    <w:rsid w:val="00413CF0"/>
    <w:rsid w:val="0043489F"/>
    <w:rsid w:val="00436DDB"/>
    <w:rsid w:val="004448A7"/>
    <w:rsid w:val="0046053F"/>
    <w:rsid w:val="00470738"/>
    <w:rsid w:val="00474A99"/>
    <w:rsid w:val="004A0973"/>
    <w:rsid w:val="004A0A29"/>
    <w:rsid w:val="004A724B"/>
    <w:rsid w:val="004C57D6"/>
    <w:rsid w:val="005228F9"/>
    <w:rsid w:val="00531CE7"/>
    <w:rsid w:val="00537B6A"/>
    <w:rsid w:val="00590A13"/>
    <w:rsid w:val="005D5C19"/>
    <w:rsid w:val="005F0798"/>
    <w:rsid w:val="00617668"/>
    <w:rsid w:val="006219C0"/>
    <w:rsid w:val="006401BA"/>
    <w:rsid w:val="006552ED"/>
    <w:rsid w:val="00657A9D"/>
    <w:rsid w:val="00660A54"/>
    <w:rsid w:val="006759C7"/>
    <w:rsid w:val="00687B49"/>
    <w:rsid w:val="006A15A7"/>
    <w:rsid w:val="006B48B4"/>
    <w:rsid w:val="006E5BAB"/>
    <w:rsid w:val="007839BB"/>
    <w:rsid w:val="007B786E"/>
    <w:rsid w:val="007D453E"/>
    <w:rsid w:val="007E47C5"/>
    <w:rsid w:val="008170A5"/>
    <w:rsid w:val="008402FB"/>
    <w:rsid w:val="00842872"/>
    <w:rsid w:val="00850CBA"/>
    <w:rsid w:val="00863A0F"/>
    <w:rsid w:val="00884A34"/>
    <w:rsid w:val="008C2696"/>
    <w:rsid w:val="008D5D61"/>
    <w:rsid w:val="008F1239"/>
    <w:rsid w:val="009322AF"/>
    <w:rsid w:val="00937E81"/>
    <w:rsid w:val="009570D3"/>
    <w:rsid w:val="0096609C"/>
    <w:rsid w:val="009B32F8"/>
    <w:rsid w:val="009C138E"/>
    <w:rsid w:val="00A0197F"/>
    <w:rsid w:val="00A024E4"/>
    <w:rsid w:val="00A174EA"/>
    <w:rsid w:val="00A26ADF"/>
    <w:rsid w:val="00A2732B"/>
    <w:rsid w:val="00A36F2F"/>
    <w:rsid w:val="00A50031"/>
    <w:rsid w:val="00A52935"/>
    <w:rsid w:val="00A66C73"/>
    <w:rsid w:val="00A772C8"/>
    <w:rsid w:val="00A90726"/>
    <w:rsid w:val="00AC4331"/>
    <w:rsid w:val="00AE0FE3"/>
    <w:rsid w:val="00AF3010"/>
    <w:rsid w:val="00AF566E"/>
    <w:rsid w:val="00B0516C"/>
    <w:rsid w:val="00B14C44"/>
    <w:rsid w:val="00B218C3"/>
    <w:rsid w:val="00B21D94"/>
    <w:rsid w:val="00B47C5F"/>
    <w:rsid w:val="00B57432"/>
    <w:rsid w:val="00B63576"/>
    <w:rsid w:val="00B66865"/>
    <w:rsid w:val="00B72C7C"/>
    <w:rsid w:val="00B837FF"/>
    <w:rsid w:val="00B8459D"/>
    <w:rsid w:val="00B87AD8"/>
    <w:rsid w:val="00BB2F99"/>
    <w:rsid w:val="00BB4144"/>
    <w:rsid w:val="00BF3984"/>
    <w:rsid w:val="00C0010E"/>
    <w:rsid w:val="00C510BB"/>
    <w:rsid w:val="00C568A8"/>
    <w:rsid w:val="00C73326"/>
    <w:rsid w:val="00C73AC8"/>
    <w:rsid w:val="00C77505"/>
    <w:rsid w:val="00C8364C"/>
    <w:rsid w:val="00CB111B"/>
    <w:rsid w:val="00CE4E4E"/>
    <w:rsid w:val="00D02DDF"/>
    <w:rsid w:val="00D274A4"/>
    <w:rsid w:val="00D414E6"/>
    <w:rsid w:val="00D75D51"/>
    <w:rsid w:val="00D7605C"/>
    <w:rsid w:val="00D95FBD"/>
    <w:rsid w:val="00DC256C"/>
    <w:rsid w:val="00DF386E"/>
    <w:rsid w:val="00DF387C"/>
    <w:rsid w:val="00E247E5"/>
    <w:rsid w:val="00E56365"/>
    <w:rsid w:val="00E64D6F"/>
    <w:rsid w:val="00E70191"/>
    <w:rsid w:val="00F10BFB"/>
    <w:rsid w:val="00F20C94"/>
    <w:rsid w:val="00F262E9"/>
    <w:rsid w:val="00F67641"/>
    <w:rsid w:val="00FA04C8"/>
    <w:rsid w:val="00FC3067"/>
    <w:rsid w:val="00FD1A84"/>
    <w:rsid w:val="00FD57E3"/>
    <w:rsid w:val="00FE4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2ADB8"/>
  <w15:chartTrackingRefBased/>
  <w15:docId w15:val="{990ABA3E-F252-2E4D-AF06-4AE8B8786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9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68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8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532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Chen</dc:creator>
  <cp:keywords/>
  <dc:description/>
  <cp:lastModifiedBy>Microsoft Office User</cp:lastModifiedBy>
  <cp:revision>2</cp:revision>
  <dcterms:created xsi:type="dcterms:W3CDTF">2021-01-12T14:27:00Z</dcterms:created>
  <dcterms:modified xsi:type="dcterms:W3CDTF">2021-01-12T14:27:00Z</dcterms:modified>
</cp:coreProperties>
</file>